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1DAF" w:rsidRPr="00CB0C09" w:rsidRDefault="007B3E10" w:rsidP="00CB0C09">
      <w:pPr>
        <w:rPr>
          <w:rFonts w:asciiTheme="majorBidi" w:hAnsiTheme="majorBidi" w:cstheme="majorBidi"/>
          <w:sz w:val="24"/>
          <w:szCs w:val="24"/>
        </w:rPr>
      </w:pPr>
      <w:r w:rsidRPr="00CB0C09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6F738C">
        <w:rPr>
          <w:rFonts w:asciiTheme="majorBidi" w:hAnsiTheme="majorBidi" w:cstheme="majorBidi"/>
          <w:b/>
          <w:bCs/>
          <w:sz w:val="24"/>
          <w:szCs w:val="24"/>
        </w:rPr>
        <w:t xml:space="preserve"> S3</w:t>
      </w:r>
      <w:r w:rsidRPr="00CB0C09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523852">
        <w:rPr>
          <w:rFonts w:asciiTheme="majorBidi" w:hAnsiTheme="majorBidi" w:cstheme="majorBidi"/>
          <w:sz w:val="24"/>
          <w:szCs w:val="24"/>
        </w:rPr>
        <w:t xml:space="preserve"> </w:t>
      </w:r>
      <w:bookmarkStart w:id="0" w:name="_GoBack"/>
      <w:bookmarkEnd w:id="0"/>
      <w:r w:rsidR="008465A6" w:rsidRPr="008465A6">
        <w:rPr>
          <w:rFonts w:asciiTheme="majorBidi" w:hAnsiTheme="majorBidi" w:cstheme="majorBidi"/>
          <w:b/>
          <w:sz w:val="24"/>
          <w:szCs w:val="24"/>
        </w:rPr>
        <w:t>Functional category of downregulated genes in the absence of Agp2</w:t>
      </w:r>
    </w:p>
    <w:tbl>
      <w:tblPr>
        <w:tblStyle w:val="LightShading1"/>
        <w:tblW w:w="0" w:type="auto"/>
        <w:tblLook w:val="04A0"/>
      </w:tblPr>
      <w:tblGrid>
        <w:gridCol w:w="8755"/>
        <w:gridCol w:w="1559"/>
        <w:gridCol w:w="1418"/>
        <w:gridCol w:w="1368"/>
      </w:tblGrid>
      <w:tr w:rsidR="00C63C2D" w:rsidTr="00C63C2D">
        <w:trPr>
          <w:cnfStyle w:val="100000000000"/>
        </w:trPr>
        <w:tc>
          <w:tcPr>
            <w:cnfStyle w:val="001000000000"/>
            <w:tcW w:w="8755" w:type="dxa"/>
          </w:tcPr>
          <w:p w:rsidR="00446B6D" w:rsidRDefault="00446B6D" w:rsidP="00401D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C63C2D" w:rsidRDefault="00C63C2D" w:rsidP="00401DA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46B6D">
              <w:rPr>
                <w:rFonts w:asciiTheme="majorBidi" w:hAnsiTheme="majorBidi" w:cstheme="majorBidi"/>
                <w:sz w:val="24"/>
                <w:szCs w:val="24"/>
              </w:rPr>
              <w:t>Function</w:t>
            </w:r>
          </w:p>
          <w:p w:rsidR="00446B6D" w:rsidRPr="00446B6D" w:rsidRDefault="00446B6D" w:rsidP="00401DA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:rsidR="00446B6D" w:rsidRDefault="00446B6D" w:rsidP="00401DAF">
            <w:pPr>
              <w:cnfStyle w:val="10000000000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C63C2D" w:rsidRPr="00446B6D" w:rsidRDefault="00C63C2D" w:rsidP="00401DAF">
            <w:pPr>
              <w:cnfStyle w:val="1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446B6D">
              <w:rPr>
                <w:rFonts w:asciiTheme="majorBidi" w:hAnsiTheme="majorBidi" w:cstheme="majorBidi"/>
                <w:sz w:val="24"/>
                <w:szCs w:val="24"/>
              </w:rPr>
              <w:t>ORF</w:t>
            </w:r>
          </w:p>
        </w:tc>
        <w:tc>
          <w:tcPr>
            <w:tcW w:w="1418" w:type="dxa"/>
          </w:tcPr>
          <w:p w:rsidR="00446B6D" w:rsidRDefault="00446B6D" w:rsidP="00401DAF">
            <w:pPr>
              <w:cnfStyle w:val="10000000000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C63C2D" w:rsidRPr="00446B6D" w:rsidRDefault="00C63C2D" w:rsidP="00401DAF">
            <w:pPr>
              <w:cnfStyle w:val="1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446B6D">
              <w:rPr>
                <w:rFonts w:asciiTheme="majorBidi" w:hAnsiTheme="majorBidi" w:cstheme="majorBidi"/>
                <w:sz w:val="24"/>
                <w:szCs w:val="24"/>
              </w:rPr>
              <w:t>Gene Name</w:t>
            </w:r>
          </w:p>
        </w:tc>
        <w:tc>
          <w:tcPr>
            <w:tcW w:w="1368" w:type="dxa"/>
          </w:tcPr>
          <w:p w:rsidR="00C63C2D" w:rsidRPr="00446B6D" w:rsidRDefault="00C63C2D" w:rsidP="00401DAF">
            <w:pPr>
              <w:cnfStyle w:val="1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446B6D">
              <w:rPr>
                <w:rFonts w:asciiTheme="majorBidi" w:hAnsiTheme="majorBidi" w:cstheme="majorBidi"/>
                <w:sz w:val="24"/>
                <w:szCs w:val="24"/>
              </w:rPr>
              <w:t>Fold change</w:t>
            </w:r>
          </w:p>
        </w:tc>
      </w:tr>
      <w:tr w:rsidR="00C63C2D" w:rsidTr="00CD707A">
        <w:trPr>
          <w:cnfStyle w:val="000000100000"/>
        </w:trPr>
        <w:tc>
          <w:tcPr>
            <w:cnfStyle w:val="001000000000"/>
            <w:tcW w:w="8755" w:type="dxa"/>
          </w:tcPr>
          <w:p w:rsidR="00446B6D" w:rsidRPr="00446B6D" w:rsidRDefault="00446B6D" w:rsidP="00C63C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C63C2D" w:rsidRPr="00446B6D" w:rsidRDefault="00C63C2D" w:rsidP="00C63C2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ansmembrane</w:t>
            </w:r>
            <w:proofErr w:type="spellEnd"/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transport</w:t>
            </w:r>
          </w:p>
          <w:p w:rsidR="00446B6D" w:rsidRPr="00CD707A" w:rsidRDefault="00446B6D" w:rsidP="00C63C2D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C63C2D" w:rsidRDefault="00C63C2D" w:rsidP="00401DAF">
            <w:pPr>
              <w:cnfStyle w:val="000000100000"/>
            </w:pPr>
          </w:p>
        </w:tc>
        <w:tc>
          <w:tcPr>
            <w:tcW w:w="1418" w:type="dxa"/>
          </w:tcPr>
          <w:p w:rsidR="00C63C2D" w:rsidRDefault="00C63C2D" w:rsidP="00401DAF">
            <w:pPr>
              <w:cnfStyle w:val="000000100000"/>
            </w:pPr>
          </w:p>
        </w:tc>
        <w:tc>
          <w:tcPr>
            <w:tcW w:w="1368" w:type="dxa"/>
          </w:tcPr>
          <w:p w:rsidR="00C63C2D" w:rsidRDefault="00C63C2D" w:rsidP="00401DAF">
            <w:pPr>
              <w:cnfStyle w:val="000000100000"/>
            </w:pP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C63C2D" w:rsidRPr="00446B6D" w:rsidRDefault="00CD707A" w:rsidP="00CD707A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ATP binding protein involved in protein folding and vacuolar import of</w:t>
            </w:r>
            <w:r w:rsidR="00790393"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proteins; member of heat shock </w:t>
            </w: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protein 70 (HSP70) family; associated with the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haperonin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-containing T-complex; present in the cytoplasm, vacuolar membrane and cell wall.</w:t>
            </w:r>
          </w:p>
        </w:tc>
        <w:tc>
          <w:tcPr>
            <w:tcW w:w="1559" w:type="dxa"/>
          </w:tcPr>
          <w:p w:rsidR="00CD707A" w:rsidRPr="00446B6D" w:rsidRDefault="00CD707A" w:rsidP="00CD70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LL024C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CD707A" w:rsidRPr="00446B6D" w:rsidRDefault="00CD707A" w:rsidP="00CD70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SA2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EE01F2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C63C2D" w:rsidRPr="00446B6D" w:rsidRDefault="00CD707A" w:rsidP="00CD707A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urin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-cytosine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ermeas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, very similar to Fcy2p but cannot substitute for its function</w:t>
            </w:r>
          </w:p>
        </w:tc>
        <w:tc>
          <w:tcPr>
            <w:tcW w:w="1559" w:type="dxa"/>
          </w:tcPr>
          <w:p w:rsidR="00C63C2D" w:rsidRPr="00446B6D" w:rsidRDefault="00CD707A" w:rsidP="00CD70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R060W-A</w:t>
            </w:r>
          </w:p>
        </w:tc>
        <w:tc>
          <w:tcPr>
            <w:tcW w:w="1418" w:type="dxa"/>
          </w:tcPr>
          <w:p w:rsidR="00C63C2D" w:rsidRPr="00446B6D" w:rsidRDefault="00CD707A" w:rsidP="00CD70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CY22</w:t>
            </w:r>
          </w:p>
        </w:tc>
        <w:tc>
          <w:tcPr>
            <w:tcW w:w="1368" w:type="dxa"/>
          </w:tcPr>
          <w:p w:rsidR="00C63C2D" w:rsidRPr="00446B6D" w:rsidRDefault="00EE01F2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6</w:t>
            </w: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C63C2D" w:rsidRPr="00446B6D" w:rsidRDefault="00CD707A" w:rsidP="00CD707A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utative channel-like protein; similar to Fps1p; mediates passive diffusion of glycerol in the presence of ethanol</w:t>
            </w:r>
          </w:p>
        </w:tc>
        <w:tc>
          <w:tcPr>
            <w:tcW w:w="1559" w:type="dxa"/>
          </w:tcPr>
          <w:p w:rsidR="00C63C2D" w:rsidRPr="00446B6D" w:rsidRDefault="00CD707A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:rsidR="00C63C2D" w:rsidRPr="00446B6D" w:rsidRDefault="00CD707A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  <w:tc>
          <w:tcPr>
            <w:tcW w:w="1368" w:type="dxa"/>
          </w:tcPr>
          <w:p w:rsidR="00C63C2D" w:rsidRPr="00446B6D" w:rsidRDefault="00EE01F2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5</w:t>
            </w: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C63C2D" w:rsidRPr="00446B6D" w:rsidRDefault="00CD707A" w:rsidP="00CD707A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Low-affinity glucose transporter of the major facilitator superfamily, expression is induced by Hxk2p in the presence of glucose and repressed by Rgt1p when glucose is limiting</w:t>
            </w:r>
          </w:p>
        </w:tc>
        <w:tc>
          <w:tcPr>
            <w:tcW w:w="1559" w:type="dxa"/>
          </w:tcPr>
          <w:p w:rsidR="00CD707A" w:rsidRPr="00446B6D" w:rsidRDefault="00CD707A" w:rsidP="00CD70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HR094C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CD707A" w:rsidRPr="00446B6D" w:rsidRDefault="00CD707A" w:rsidP="00CD70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XT1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EE01F2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08</w:t>
            </w: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C63C2D" w:rsidRPr="00446B6D" w:rsidRDefault="00CD707A" w:rsidP="00CD707A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Low affinity glucose transporter of the major facilitator superfamily, expression is induced in low or high glucose conditions</w:t>
            </w:r>
          </w:p>
        </w:tc>
        <w:tc>
          <w:tcPr>
            <w:tcW w:w="1559" w:type="dxa"/>
          </w:tcPr>
          <w:p w:rsidR="00CD707A" w:rsidRPr="00446B6D" w:rsidRDefault="00CD707A" w:rsidP="00CD70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DR345C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CD707A" w:rsidRPr="00446B6D" w:rsidRDefault="00CD707A" w:rsidP="00CD70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XT3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EE01F2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7</w:t>
            </w: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C63C2D" w:rsidRPr="00446B6D" w:rsidRDefault="00CD707A" w:rsidP="00CD707A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Uracil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ermeas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, localized to the plasma membrane; expression is tightly regulated by uracil levels and environmental cues</w:t>
            </w:r>
          </w:p>
        </w:tc>
        <w:tc>
          <w:tcPr>
            <w:tcW w:w="1559" w:type="dxa"/>
          </w:tcPr>
          <w:p w:rsidR="00CD707A" w:rsidRPr="00446B6D" w:rsidRDefault="00CD707A" w:rsidP="00CD70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BR021W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CD707A" w:rsidRPr="00446B6D" w:rsidRDefault="00CD707A" w:rsidP="00CD70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UR4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BF0A67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C63C2D" w:rsidRPr="00446B6D" w:rsidRDefault="00CD707A" w:rsidP="00CD707A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High-affinity glucose transporter of the major facilitator superfamily, expression is induced by low levels of glucose and repressed by high levels of glucose</w:t>
            </w:r>
          </w:p>
        </w:tc>
        <w:tc>
          <w:tcPr>
            <w:tcW w:w="1559" w:type="dxa"/>
          </w:tcPr>
          <w:p w:rsidR="00CD707A" w:rsidRPr="00446B6D" w:rsidRDefault="00CD707A" w:rsidP="00CD70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MR011W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CD707A" w:rsidRPr="00446B6D" w:rsidRDefault="00CD707A" w:rsidP="00CD707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XT2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BF0A67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4</w:t>
            </w: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C63C2D" w:rsidRPr="00446B6D" w:rsidRDefault="00CD707A" w:rsidP="0079039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Alpha-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glucosid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ermeas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, transports maltose,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altotrios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, alpha-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ethylglucosid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, and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turanos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; identical to Mph3p; encoded in a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ubtelomeric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position in a region likely to have undergone duplication</w:t>
            </w:r>
          </w:p>
        </w:tc>
        <w:tc>
          <w:tcPr>
            <w:tcW w:w="1559" w:type="dxa"/>
          </w:tcPr>
          <w:p w:rsidR="00CD707A" w:rsidRPr="00446B6D" w:rsidRDefault="00CD707A" w:rsidP="00CD70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DL247W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CD707A" w:rsidRPr="00446B6D" w:rsidRDefault="00CD707A" w:rsidP="00CD707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PH2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BF0A67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2</w:t>
            </w: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C63C2D" w:rsidRPr="00446B6D" w:rsidRDefault="00790393" w:rsidP="0079039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Plasma membrane riboflavin transporter; facilitates the uptake of vitamin B2; required for FAD-dependent processes; sequence similarity to mammalian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onocarboxylat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ermeases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, however mutants are not deficient in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onocarboxylat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transport</w:t>
            </w:r>
          </w:p>
        </w:tc>
        <w:tc>
          <w:tcPr>
            <w:tcW w:w="1559" w:type="dxa"/>
          </w:tcPr>
          <w:p w:rsidR="00790393" w:rsidRPr="00446B6D" w:rsidRDefault="00790393" w:rsidP="00790393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OR306C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790393" w:rsidRPr="00446B6D" w:rsidRDefault="00790393" w:rsidP="00790393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CH5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3F3ACC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6</w:t>
            </w: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C63C2D" w:rsidRPr="00446B6D" w:rsidRDefault="00790393" w:rsidP="0079039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Hexose transporter, induced in the presence of non-fermentable carbon sources, induced by low levels of glucose, repressed by high levels of glucose</w:t>
            </w:r>
          </w:p>
        </w:tc>
        <w:tc>
          <w:tcPr>
            <w:tcW w:w="1559" w:type="dxa"/>
          </w:tcPr>
          <w:p w:rsidR="00790393" w:rsidRPr="00446B6D" w:rsidRDefault="00790393" w:rsidP="00790393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EL069C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790393" w:rsidRPr="00446B6D" w:rsidRDefault="00790393" w:rsidP="00790393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XT13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1A7AA5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C63C2D" w:rsidRPr="00446B6D" w:rsidRDefault="00790393" w:rsidP="0079039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High affinity sulfate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ermeas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; sulfate uptake is mediated by specific sulfate transporters Sul1p and Sul2p, which control the concentration of endogenous activated sulfate intermediates</w:t>
            </w:r>
          </w:p>
        </w:tc>
        <w:tc>
          <w:tcPr>
            <w:tcW w:w="1559" w:type="dxa"/>
          </w:tcPr>
          <w:p w:rsidR="00790393" w:rsidRPr="00446B6D" w:rsidRDefault="00790393" w:rsidP="00790393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BR294W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790393" w:rsidRPr="00446B6D" w:rsidRDefault="00790393" w:rsidP="00790393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L1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1A7AA5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5</w:t>
            </w: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C63C2D" w:rsidRPr="00446B6D" w:rsidRDefault="00790393" w:rsidP="0079039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High-affinity plasma membrane H+-biotin (vitamin H)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ymporter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; mutation results in fatty acid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auxotrophy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; 12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transmembran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domain containing major facilitator subfamily member; mRNA levels negatively regulated by iron deprivation and biotin</w:t>
            </w:r>
          </w:p>
        </w:tc>
        <w:tc>
          <w:tcPr>
            <w:tcW w:w="1559" w:type="dxa"/>
          </w:tcPr>
          <w:p w:rsidR="00790393" w:rsidRPr="00446B6D" w:rsidRDefault="00790393" w:rsidP="00790393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GR065C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790393" w:rsidRPr="00446B6D" w:rsidRDefault="00790393" w:rsidP="00790393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HT1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1A7AA5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3</w:t>
            </w: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C63C2D" w:rsidRPr="00446B6D" w:rsidRDefault="00790393" w:rsidP="0079039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Plasma membrane transporter responsible for the uptake of thiamine, member of the major facilitator superfamily of transporters; mutation of human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ortholog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causes thiamine-responsive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egaloblastic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anemia</w:t>
            </w:r>
          </w:p>
        </w:tc>
        <w:tc>
          <w:tcPr>
            <w:tcW w:w="1559" w:type="dxa"/>
          </w:tcPr>
          <w:p w:rsidR="00790393" w:rsidRPr="00446B6D" w:rsidRDefault="00790393" w:rsidP="00790393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LR237W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790393" w:rsidRPr="00446B6D" w:rsidRDefault="00790393" w:rsidP="00790393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I7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1A7AA5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C63C2D" w:rsidRPr="00446B6D" w:rsidRDefault="00790393" w:rsidP="0079039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Plasma membrane glucose receptor, highly similar to Snf3p; both Rgt2p and Snf3p serve as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transmembran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glucose sensors generating an intracellular signal that induces expression of glucose </w:t>
            </w: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lastRenderedPageBreak/>
              <w:t>transporter (HXT) genes</w:t>
            </w:r>
          </w:p>
        </w:tc>
        <w:tc>
          <w:tcPr>
            <w:tcW w:w="1559" w:type="dxa"/>
          </w:tcPr>
          <w:p w:rsidR="00790393" w:rsidRPr="00446B6D" w:rsidRDefault="00790393" w:rsidP="00790393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YDL138W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790393" w:rsidRPr="00446B6D" w:rsidRDefault="00790393" w:rsidP="00790393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GT2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1A7AA5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C63C2D" w:rsidRPr="00446B6D" w:rsidRDefault="00790393" w:rsidP="0079039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lastRenderedPageBreak/>
              <w:t xml:space="preserve">Ferric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reductas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and cupric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reductas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, reduces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iderophor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-bound iron and oxidized copper prior to uptake by transporters; expression induced by low copper and iron levels</w:t>
            </w:r>
          </w:p>
        </w:tc>
        <w:tc>
          <w:tcPr>
            <w:tcW w:w="1559" w:type="dxa"/>
          </w:tcPr>
          <w:p w:rsidR="00C63C2D" w:rsidRPr="00446B6D" w:rsidRDefault="00790393" w:rsidP="00877003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LR214W</w:t>
            </w:r>
          </w:p>
        </w:tc>
        <w:tc>
          <w:tcPr>
            <w:tcW w:w="1418" w:type="dxa"/>
          </w:tcPr>
          <w:p w:rsidR="00790393" w:rsidRPr="00446B6D" w:rsidRDefault="00790393" w:rsidP="00790393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RE1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D660D9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3</w:t>
            </w: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C63C2D" w:rsidRPr="00446B6D" w:rsidRDefault="00790393" w:rsidP="0079039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Alpha-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glucosid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ermeas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, transports maltose,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altotrios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, alpha-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ethylglucosid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, and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turanos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; identical to Mph3p; encoded in a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ubtelomeric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position in a region likely to have undergone duplication /// Alpha-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glucosid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ermeas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, transports maltose,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altotrios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, alpha-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ethylglucosid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, and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turanos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; identical to Mph2p; encoded in a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ubtelomeric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position in a region likely to have undergone duplication</w:t>
            </w:r>
          </w:p>
        </w:tc>
        <w:tc>
          <w:tcPr>
            <w:tcW w:w="1559" w:type="dxa"/>
          </w:tcPr>
          <w:p w:rsidR="00790393" w:rsidRPr="00446B6D" w:rsidRDefault="00790393" w:rsidP="00790393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DL247W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790393" w:rsidRPr="00446B6D" w:rsidRDefault="00790393" w:rsidP="00790393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PH2 /// MPH3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D660D9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2</w:t>
            </w: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5F143E" w:rsidRPr="00446B6D" w:rsidRDefault="005F143E" w:rsidP="00790393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</w:p>
          <w:p w:rsidR="00790393" w:rsidRPr="00446B6D" w:rsidRDefault="00790393" w:rsidP="0079039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gen compound biosynthetic pathway</w:t>
            </w:r>
          </w:p>
          <w:p w:rsidR="00C63C2D" w:rsidRPr="00446B6D" w:rsidRDefault="00C63C2D" w:rsidP="0079039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C63C2D" w:rsidRPr="00446B6D" w:rsidRDefault="005F143E" w:rsidP="005F143E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Dihydroorotat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dehydrogenas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, catalyzes the fourth enzymatic step in the de novo biosynthesis of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yrimidines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, converting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dihydroorotic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acid into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orotic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559" w:type="dxa"/>
          </w:tcPr>
          <w:p w:rsidR="005F143E" w:rsidRPr="00446B6D" w:rsidRDefault="005F143E" w:rsidP="005F143E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KL216W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5F143E" w:rsidRPr="00446B6D" w:rsidRDefault="005F143E" w:rsidP="005F143E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RA1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D660D9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.5</w:t>
            </w: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C63C2D" w:rsidRPr="00446B6D" w:rsidRDefault="005F143E" w:rsidP="005F143E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Inosin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onophosphat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dehydrogenas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, catalyzes the first step of GMP biosynthesis, expression is induced by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ycophenolic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acid resulting in resistance to the drug, expression is repressed by nutrient limitation</w:t>
            </w:r>
          </w:p>
        </w:tc>
        <w:tc>
          <w:tcPr>
            <w:tcW w:w="1559" w:type="dxa"/>
          </w:tcPr>
          <w:p w:rsidR="005F143E" w:rsidRPr="00446B6D" w:rsidRDefault="005F143E" w:rsidP="005F143E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HR216W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5F143E" w:rsidRPr="00446B6D" w:rsidRDefault="005F143E" w:rsidP="005F143E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MD2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D660D9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2</w:t>
            </w: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C63C2D" w:rsidRPr="00446B6D" w:rsidRDefault="005F143E" w:rsidP="005F143E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Protein with similarity to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hydroxymethylpyrimidin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phosphate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kinases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; member of a gene family with THI20 and THI21; not required for thiamine biosynthesis</w:t>
            </w:r>
          </w:p>
        </w:tc>
        <w:tc>
          <w:tcPr>
            <w:tcW w:w="1559" w:type="dxa"/>
          </w:tcPr>
          <w:p w:rsidR="005F143E" w:rsidRPr="00446B6D" w:rsidRDefault="005F143E" w:rsidP="005F143E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PR121W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5F143E" w:rsidRPr="00446B6D" w:rsidRDefault="005F143E" w:rsidP="005F143E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I22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D660D9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9</w:t>
            </w: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C63C2D" w:rsidRPr="00446B6D" w:rsidRDefault="005F143E" w:rsidP="005F143E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ystathionin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beta-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lyas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; involved in copper ion homeostasis and sulfur metabolism; null mutant displays increased levels of spontaneous Rad52 foci; expression induced by nitrogen limitation in a GLN3, GAT1-dependent manner</w:t>
            </w:r>
          </w:p>
        </w:tc>
        <w:tc>
          <w:tcPr>
            <w:tcW w:w="1559" w:type="dxa"/>
          </w:tcPr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C63C2D" w:rsidRPr="00446B6D" w:rsidRDefault="005F143E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  <w:tc>
          <w:tcPr>
            <w:tcW w:w="1368" w:type="dxa"/>
          </w:tcPr>
          <w:p w:rsidR="00C63C2D" w:rsidRPr="00446B6D" w:rsidRDefault="004D5703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6</w:t>
            </w: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C63C2D" w:rsidRPr="00446B6D" w:rsidRDefault="005F143E" w:rsidP="005F143E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ystathionin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gamma-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lyas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, catalyzes one of the two reactions involved in the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transsulfuration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pathway that yields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ystein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from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homocystein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with the intermediary formation of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ystathionine</w:t>
            </w:r>
            <w:proofErr w:type="spellEnd"/>
          </w:p>
        </w:tc>
        <w:tc>
          <w:tcPr>
            <w:tcW w:w="1559" w:type="dxa"/>
          </w:tcPr>
          <w:p w:rsidR="005F143E" w:rsidRPr="00446B6D" w:rsidRDefault="005F143E" w:rsidP="005F143E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AL012W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5F143E" w:rsidRPr="00446B6D" w:rsidRDefault="005F143E" w:rsidP="005F143E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YS3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4D5703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5</w:t>
            </w: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C63C2D" w:rsidRPr="00446B6D" w:rsidRDefault="005F143E" w:rsidP="005F143E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accharopin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dehydrogenas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(NAD+, L-lysine-forming), catalyzes the conversion of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accharopin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to L-lysine, which is the final step in the lysine biosynthesis pathway</w:t>
            </w:r>
          </w:p>
        </w:tc>
        <w:tc>
          <w:tcPr>
            <w:tcW w:w="1559" w:type="dxa"/>
          </w:tcPr>
          <w:p w:rsidR="005F143E" w:rsidRPr="00446B6D" w:rsidRDefault="005F143E" w:rsidP="005F143E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IR034C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5F143E" w:rsidRPr="00446B6D" w:rsidRDefault="005F143E" w:rsidP="005F143E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YS1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4D5703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2</w:t>
            </w: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C63C2D" w:rsidRPr="00446B6D" w:rsidRDefault="005F143E" w:rsidP="005F143E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7,8-diamino-pelargonic acid aminotransferase (DAPA), catalyzes the second step in the biotin biosynthesis pathway; BIO3 is in a cluster of 3 genes (BIO3, BIO4, and BIO5) that mediate biotin synthesis</w:t>
            </w:r>
          </w:p>
        </w:tc>
        <w:tc>
          <w:tcPr>
            <w:tcW w:w="1559" w:type="dxa"/>
          </w:tcPr>
          <w:p w:rsidR="005F143E" w:rsidRPr="00446B6D" w:rsidRDefault="005F143E" w:rsidP="005F143E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NR058W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5F143E" w:rsidRPr="00446B6D" w:rsidRDefault="005F143E" w:rsidP="005F143E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O3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4D5703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8</w:t>
            </w: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C63C2D" w:rsidRPr="00446B6D" w:rsidRDefault="005F143E" w:rsidP="005F143E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Putative protein of unknown function; YBR284W is not an essential gene; null mutant exhibits decreased resistance to rapamycin and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wortmannin</w:t>
            </w:r>
            <w:proofErr w:type="spellEnd"/>
          </w:p>
        </w:tc>
        <w:tc>
          <w:tcPr>
            <w:tcW w:w="1559" w:type="dxa"/>
          </w:tcPr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C63C2D" w:rsidRPr="00446B6D" w:rsidRDefault="005F143E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sz w:val="20"/>
                <w:szCs w:val="20"/>
              </w:rPr>
              <w:t>----</w:t>
            </w:r>
          </w:p>
        </w:tc>
        <w:tc>
          <w:tcPr>
            <w:tcW w:w="1368" w:type="dxa"/>
          </w:tcPr>
          <w:p w:rsidR="00C63C2D" w:rsidRPr="00446B6D" w:rsidRDefault="004D5703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7</w:t>
            </w: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C63C2D" w:rsidRPr="00446B6D" w:rsidRDefault="005F143E" w:rsidP="005F143E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Lumazin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ynthas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(6,7-dimethyl-8-ribityllumazine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ynthas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, also known as DMRL synthase); catalyzes synthesis of immediate precursor to riboflavin</w:t>
            </w:r>
          </w:p>
        </w:tc>
        <w:tc>
          <w:tcPr>
            <w:tcW w:w="1559" w:type="dxa"/>
          </w:tcPr>
          <w:p w:rsidR="005F143E" w:rsidRPr="00446B6D" w:rsidRDefault="005F143E" w:rsidP="005F143E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OL143C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5F143E" w:rsidRPr="00446B6D" w:rsidRDefault="005F143E" w:rsidP="005F143E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IB4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8F1BDB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7</w:t>
            </w: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C63C2D" w:rsidRPr="00446B6D" w:rsidRDefault="005F143E" w:rsidP="009468E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Homoaconitas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, catalyzes the conversion of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homocitrat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homoisocitrat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, which is a step in the lysine biosynthesis pathway</w:t>
            </w:r>
          </w:p>
        </w:tc>
        <w:tc>
          <w:tcPr>
            <w:tcW w:w="1559" w:type="dxa"/>
          </w:tcPr>
          <w:p w:rsidR="005F143E" w:rsidRPr="00446B6D" w:rsidRDefault="005F143E" w:rsidP="005F143E">
            <w:pPr>
              <w:cnfStyle w:val="000000000000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YDR234W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5F143E" w:rsidRPr="00446B6D" w:rsidRDefault="005F143E" w:rsidP="005F143E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YS4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8F1BDB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3</w:t>
            </w: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C63C2D" w:rsidRPr="00446B6D" w:rsidRDefault="009468E8" w:rsidP="009468E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permin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ynthas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, required for the biosynthesis of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permin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and also involved in biosynthesis of pantothenic acid</w:t>
            </w:r>
          </w:p>
        </w:tc>
        <w:tc>
          <w:tcPr>
            <w:tcW w:w="1559" w:type="dxa"/>
          </w:tcPr>
          <w:p w:rsidR="009468E8" w:rsidRPr="00446B6D" w:rsidRDefault="009468E8" w:rsidP="009468E8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LR146C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9468E8" w:rsidRPr="00446B6D" w:rsidRDefault="009468E8" w:rsidP="009468E8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E4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8F1BDB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6</w:t>
            </w: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C63C2D" w:rsidRPr="00446B6D" w:rsidRDefault="009468E8" w:rsidP="009468E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Thiazol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ynthas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, catalyzes formation of the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thiazol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moiety of thiamin pyrophosphate; required for thiamine biosynthesis and for mitochondrial genome stability</w:t>
            </w:r>
          </w:p>
        </w:tc>
        <w:tc>
          <w:tcPr>
            <w:tcW w:w="1559" w:type="dxa"/>
          </w:tcPr>
          <w:p w:rsidR="009468E8" w:rsidRPr="00446B6D" w:rsidRDefault="009468E8" w:rsidP="009468E8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GR144W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9468E8" w:rsidRPr="00446B6D" w:rsidRDefault="009468E8" w:rsidP="009468E8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I4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8F1BDB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8</w:t>
            </w: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9468E8" w:rsidRPr="00446B6D" w:rsidRDefault="009468E8" w:rsidP="009468E8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DRAP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deaminas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, catalyzes the third step of the riboflavin biosynthesis pathway;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ytoplasmic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tRNA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seudouridin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ynthas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involved in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seudouridylation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ytoplasmic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tRNAs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at position 32</w:t>
            </w:r>
          </w:p>
          <w:p w:rsidR="001620A1" w:rsidRDefault="001620A1" w:rsidP="001620A1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</w:p>
          <w:p w:rsidR="001620A1" w:rsidRDefault="001620A1" w:rsidP="001620A1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</w:p>
          <w:p w:rsidR="00C63C2D" w:rsidRPr="001620A1" w:rsidRDefault="00B044A3" w:rsidP="001620A1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20A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itamin biosynthetic process</w:t>
            </w:r>
          </w:p>
          <w:p w:rsidR="001620A1" w:rsidRPr="001620A1" w:rsidRDefault="001620A1" w:rsidP="001620A1">
            <w:pPr>
              <w:rPr>
                <w:rFonts w:asciiTheme="majorBidi" w:hAnsiTheme="majorBidi" w:cstheme="majorBid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9468E8" w:rsidRPr="00446B6D" w:rsidRDefault="009468E8" w:rsidP="009468E8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YOL066C</w:t>
            </w:r>
          </w:p>
          <w:p w:rsidR="009468E8" w:rsidRPr="00446B6D" w:rsidRDefault="009468E8" w:rsidP="009468E8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9468E8" w:rsidRPr="00446B6D" w:rsidRDefault="009468E8" w:rsidP="009468E8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IB2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8F1BDB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6</w:t>
            </w: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C63C2D" w:rsidRPr="00446B6D" w:rsidRDefault="00B044A3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lastRenderedPageBreak/>
              <w:t xml:space="preserve">Protein with similarity to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hydroxymethylpyrimidin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phosphate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kinases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; member of a gene family with THI20 and THI21; not required for thiamine biosynthesis</w:t>
            </w:r>
          </w:p>
        </w:tc>
        <w:tc>
          <w:tcPr>
            <w:tcW w:w="1559" w:type="dxa"/>
          </w:tcPr>
          <w:p w:rsidR="00B044A3" w:rsidRPr="00446B6D" w:rsidRDefault="00B044A3" w:rsidP="00B044A3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PR121W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B044A3" w:rsidRPr="00446B6D" w:rsidRDefault="00B044A3" w:rsidP="00B044A3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I22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1620A1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9</w:t>
            </w: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C63C2D" w:rsidRPr="00446B6D" w:rsidRDefault="00B044A3" w:rsidP="00B044A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7,8-diamino-pelargonic acid aminotransferase (DAPA), catalyzes the second step in the biotin biosynthesis pathway; BIO3 is in a cluster of 3 genes (BIO3, BIO4, and BIO5) that mediate biotin synthesis</w:t>
            </w:r>
          </w:p>
        </w:tc>
        <w:tc>
          <w:tcPr>
            <w:tcW w:w="1559" w:type="dxa"/>
          </w:tcPr>
          <w:p w:rsidR="00B044A3" w:rsidRPr="00446B6D" w:rsidRDefault="00B044A3" w:rsidP="00B044A3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NR058W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B044A3" w:rsidRPr="00446B6D" w:rsidRDefault="00B044A3" w:rsidP="00B044A3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O3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1620A1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8</w:t>
            </w: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C63C2D" w:rsidRPr="00446B6D" w:rsidRDefault="000946A4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Lumazin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ynthas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(6,7-dimethyl-8-ribityllumazine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ynthas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, also known as DMRL synthase); catalyzes synthesis of immediate precursor to riboflavin</w:t>
            </w:r>
          </w:p>
        </w:tc>
        <w:tc>
          <w:tcPr>
            <w:tcW w:w="1559" w:type="dxa"/>
          </w:tcPr>
          <w:p w:rsidR="000946A4" w:rsidRPr="00446B6D" w:rsidRDefault="000946A4" w:rsidP="000946A4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OL143C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0946A4" w:rsidRPr="00446B6D" w:rsidRDefault="000946A4" w:rsidP="000946A4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IB4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1620A1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7</w:t>
            </w: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C63C2D" w:rsidRPr="00446B6D" w:rsidRDefault="009B7D9F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Thiazol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ynthas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, catalyzes formation of the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thiazol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moiety of thiamin pyrophosphate; required for thiamine biosynthesis and for mitochondrial genome stability</w:t>
            </w:r>
          </w:p>
        </w:tc>
        <w:tc>
          <w:tcPr>
            <w:tcW w:w="1559" w:type="dxa"/>
          </w:tcPr>
          <w:p w:rsidR="009B7D9F" w:rsidRPr="00446B6D" w:rsidRDefault="009B7D9F" w:rsidP="009B7D9F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GR144W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9B7D9F" w:rsidRPr="00446B6D" w:rsidRDefault="009B7D9F" w:rsidP="009B7D9F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I4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1620A1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8</w:t>
            </w: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C63C2D" w:rsidRPr="00446B6D" w:rsidRDefault="009B7D9F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DRAP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deaminas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, catalyzes the third step of the riboflavin biosynthesis pathway;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ytoplasmic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tRNA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seudouridin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ynthas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involved in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seudouridylation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ytoplasmic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tRNAs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at position 32</w:t>
            </w:r>
          </w:p>
        </w:tc>
        <w:tc>
          <w:tcPr>
            <w:tcW w:w="1559" w:type="dxa"/>
          </w:tcPr>
          <w:p w:rsidR="009B7D9F" w:rsidRPr="00446B6D" w:rsidRDefault="009B7D9F" w:rsidP="009B7D9F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OL066C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9B7D9F" w:rsidRPr="00446B6D" w:rsidRDefault="009B7D9F" w:rsidP="009B7D9F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IB2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1620A1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6</w:t>
            </w: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1620A1" w:rsidRDefault="001620A1" w:rsidP="00E11167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  <w:p w:rsidR="00E11167" w:rsidRPr="001620A1" w:rsidRDefault="00E11167" w:rsidP="00E11167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620A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ll surface receptor linked signal transduction</w:t>
            </w:r>
          </w:p>
          <w:p w:rsidR="00C63C2D" w:rsidRPr="00446B6D" w:rsidRDefault="00C63C2D" w:rsidP="00401DA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C63C2D" w:rsidRPr="00446B6D" w:rsidRDefault="00E11167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ating pheromone a-factor, made by a cells; interacts with alpha cells to induce cell cycle arrest and other responses leading to mating; biogenesis involves C-terminal modification, N-terminal proteolysis, and export; also encoded by MFA2</w:t>
            </w:r>
          </w:p>
        </w:tc>
        <w:tc>
          <w:tcPr>
            <w:tcW w:w="1559" w:type="dxa"/>
          </w:tcPr>
          <w:p w:rsidR="00E11167" w:rsidRPr="00446B6D" w:rsidRDefault="00E11167" w:rsidP="00E11167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DR461W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E11167" w:rsidRPr="00446B6D" w:rsidRDefault="00E11167" w:rsidP="00E11167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FA1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1620A1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7</w:t>
            </w: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C63C2D" w:rsidRPr="00446B6D" w:rsidRDefault="00E11167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MAP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kinas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kinas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kinas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of the HOG1 mitogen-activated signaling pathway; functionally redundant with, and homologous to, Ssk2p; interacts with and is activated by Ssk1p; phosphorylates Pbs2p</w:t>
            </w:r>
          </w:p>
        </w:tc>
        <w:tc>
          <w:tcPr>
            <w:tcW w:w="1559" w:type="dxa"/>
          </w:tcPr>
          <w:p w:rsidR="00E11167" w:rsidRPr="00446B6D" w:rsidRDefault="00E11167" w:rsidP="00E11167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CR073C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E11167" w:rsidRPr="00446B6D" w:rsidRDefault="00E11167" w:rsidP="00E11167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SK22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1620A1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1</w:t>
            </w: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C63C2D" w:rsidRPr="00446B6D" w:rsidRDefault="00814C9D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Receptor for alpha-factor pheromone; seven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transmembran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-domain GPCR that interacts with both pheromone and a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heterotrimeric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G protein to initiate the signaling response that leads to mating between haploid a and alpha cells</w:t>
            </w:r>
          </w:p>
        </w:tc>
        <w:tc>
          <w:tcPr>
            <w:tcW w:w="1559" w:type="dxa"/>
          </w:tcPr>
          <w:p w:rsidR="00814C9D" w:rsidRPr="00446B6D" w:rsidRDefault="00814C9D" w:rsidP="00814C9D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FL026W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814C9D" w:rsidRPr="00446B6D" w:rsidRDefault="00814C9D" w:rsidP="00814C9D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E2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1620A1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1</w:t>
            </w: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C63C2D" w:rsidRPr="00446B6D" w:rsidRDefault="00814C9D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ating pheromone alpha-factor, made by alpha cells; interacts with mating type a cells to induce cell cycle arrest and other responses leading to mating; also encoded by MF(ALPHA)2, although MF(ALPHA)1 produces most alpha-factor</w:t>
            </w:r>
          </w:p>
        </w:tc>
        <w:tc>
          <w:tcPr>
            <w:tcW w:w="1559" w:type="dxa"/>
          </w:tcPr>
          <w:p w:rsidR="00814C9D" w:rsidRPr="00446B6D" w:rsidRDefault="00814C9D" w:rsidP="00814C9D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PL187W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814C9D" w:rsidRPr="00446B6D" w:rsidRDefault="00814C9D" w:rsidP="00814C9D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F(ALPHA)1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1620A1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8</w:t>
            </w: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C63C2D" w:rsidRPr="00446B6D" w:rsidRDefault="000F4886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Mitogen-activated protein kinase involved in osmoregulation via three independent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osmosensors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; mediates the recruitment and activation of RNA Pol II at Hot1p-dependent promoters; localization regulated by Ptp2p and Ptp3p</w:t>
            </w:r>
          </w:p>
        </w:tc>
        <w:tc>
          <w:tcPr>
            <w:tcW w:w="1559" w:type="dxa"/>
          </w:tcPr>
          <w:p w:rsidR="000F4886" w:rsidRPr="00446B6D" w:rsidRDefault="000F4886" w:rsidP="000F4886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LR113W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0F4886" w:rsidRPr="00446B6D" w:rsidRDefault="000F4886" w:rsidP="000F4886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G1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1620A1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7</w:t>
            </w: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C63C2D" w:rsidRPr="00446B6D" w:rsidRDefault="000F4886" w:rsidP="00401DA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Negative regulator of glucose-induced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AMP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signaling; directly activates the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GTPas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activity of the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heterotrimeric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G protein alpha subunit Gpa2p</w:t>
            </w:r>
          </w:p>
        </w:tc>
        <w:tc>
          <w:tcPr>
            <w:tcW w:w="1559" w:type="dxa"/>
          </w:tcPr>
          <w:p w:rsidR="000F4886" w:rsidRPr="00446B6D" w:rsidRDefault="000F4886" w:rsidP="000F4886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OR107W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0F4886" w:rsidRPr="00446B6D" w:rsidRDefault="000F4886" w:rsidP="000F4886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GS2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1620A1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6</w:t>
            </w: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446B6D" w:rsidRDefault="00446B6D" w:rsidP="000F4886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  <w:p w:rsidR="000F4886" w:rsidRPr="00446B6D" w:rsidRDefault="000F4886" w:rsidP="000F488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sponse to pheromone</w:t>
            </w:r>
          </w:p>
          <w:p w:rsidR="00C63C2D" w:rsidRPr="00446B6D" w:rsidRDefault="00C63C2D" w:rsidP="00401DA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C63C2D" w:rsidRPr="00446B6D" w:rsidRDefault="000F4886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Integral membrane protein required for efficient mating; may participate in or regulate the low affinity Ca2+ influx system, which affects intracellular signaling and cell-cell fusion during mating</w:t>
            </w:r>
          </w:p>
        </w:tc>
        <w:tc>
          <w:tcPr>
            <w:tcW w:w="1559" w:type="dxa"/>
          </w:tcPr>
          <w:p w:rsidR="000F4886" w:rsidRPr="00446B6D" w:rsidRDefault="000F4886" w:rsidP="000F4886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BR040W</w:t>
            </w:r>
          </w:p>
          <w:p w:rsidR="00C63C2D" w:rsidRPr="00446B6D" w:rsidRDefault="00C63C2D" w:rsidP="000F4886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0F4886" w:rsidRPr="00446B6D" w:rsidRDefault="000F4886" w:rsidP="000F4886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IG1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1620A1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9</w:t>
            </w: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C63C2D" w:rsidRPr="00446B6D" w:rsidRDefault="00452FD2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Pheromone-regulated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ultispanning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membrane protein involved in membrane fusion during mating; predicted to have 5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transmembran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segments and a coiled coil domain; localizes to the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hmoo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tip; </w:t>
            </w: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lastRenderedPageBreak/>
              <w:t>regulated by Ste12p</w:t>
            </w:r>
          </w:p>
        </w:tc>
        <w:tc>
          <w:tcPr>
            <w:tcW w:w="1559" w:type="dxa"/>
          </w:tcPr>
          <w:p w:rsidR="00452FD2" w:rsidRPr="00446B6D" w:rsidRDefault="00452FD2" w:rsidP="00452FD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YNL279W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452FD2" w:rsidRPr="00446B6D" w:rsidRDefault="00452FD2" w:rsidP="00452FD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M1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1620A1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C63C2D" w:rsidRPr="00446B6D" w:rsidRDefault="00452FD2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lastRenderedPageBreak/>
              <w:t xml:space="preserve">Pheromone-regulated protein, predicted to have 2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transmembran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segments; regulated by Ste12p during mating</w:t>
            </w:r>
          </w:p>
        </w:tc>
        <w:tc>
          <w:tcPr>
            <w:tcW w:w="1559" w:type="dxa"/>
          </w:tcPr>
          <w:p w:rsidR="00452FD2" w:rsidRPr="00446B6D" w:rsidRDefault="00452FD2" w:rsidP="00452FD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ML047C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452FD2" w:rsidRPr="00446B6D" w:rsidRDefault="00452FD2" w:rsidP="00452FD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M6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1620A1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2</w:t>
            </w: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C63C2D" w:rsidRPr="00446B6D" w:rsidRDefault="00452FD2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Anchorage subunit of a-agglutinin of a-cells, highly O-glycosylated protein with N-terminal secretion signal and C-terminal signal for addition of GPI anchor to cell wall, linked to adhesion subunit Aga2p via two disulfide bonds</w:t>
            </w:r>
          </w:p>
        </w:tc>
        <w:tc>
          <w:tcPr>
            <w:tcW w:w="1559" w:type="dxa"/>
          </w:tcPr>
          <w:p w:rsidR="00452FD2" w:rsidRPr="00446B6D" w:rsidRDefault="00452FD2" w:rsidP="00452FD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NR044W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452FD2" w:rsidRPr="00446B6D" w:rsidRDefault="00452FD2" w:rsidP="00452FD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A1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AF1FCF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6</w:t>
            </w: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C63C2D" w:rsidRPr="00446B6D" w:rsidRDefault="00452FD2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Pheromone-regulated protein, predicted to have 1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transmembran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segment; induced during cell integrity signaling</w:t>
            </w:r>
          </w:p>
        </w:tc>
        <w:tc>
          <w:tcPr>
            <w:tcW w:w="1559" w:type="dxa"/>
          </w:tcPr>
          <w:p w:rsidR="00452FD2" w:rsidRPr="00446B6D" w:rsidRDefault="00452FD2" w:rsidP="00452FD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IL117C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452FD2" w:rsidRPr="00446B6D" w:rsidRDefault="00452FD2" w:rsidP="00452FD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M5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AF1FCF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8</w:t>
            </w: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C63C2D" w:rsidRPr="00446B6D" w:rsidRDefault="00452FD2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ating pheromone a-factor, made by a cells; interacts with alpha cells to induce cell cycle arrest and other responses leading to mating; biogenesis involves C-terminal modification, N-terminal proteolysis, and export; also encoded by MFA2</w:t>
            </w:r>
          </w:p>
        </w:tc>
        <w:tc>
          <w:tcPr>
            <w:tcW w:w="1559" w:type="dxa"/>
          </w:tcPr>
          <w:p w:rsidR="00452FD2" w:rsidRPr="00446B6D" w:rsidRDefault="00452FD2" w:rsidP="00452FD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DR461W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452FD2" w:rsidRPr="00446B6D" w:rsidRDefault="00452FD2" w:rsidP="00452FD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FA1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AF1FCF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7</w:t>
            </w: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C63C2D" w:rsidRPr="00446B6D" w:rsidRDefault="00452FD2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Adhesion subunit of a-agglutinin of a-cells, C-terminal sequence acts as a ligand for alpha-agglutinin (Sag1p) during agglutination, modified with O-linked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oligomannosyl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chains, linked to anchorage subunit Aga1p via two disulfide bonds</w:t>
            </w:r>
          </w:p>
        </w:tc>
        <w:tc>
          <w:tcPr>
            <w:tcW w:w="1559" w:type="dxa"/>
          </w:tcPr>
          <w:p w:rsidR="00452FD2" w:rsidRPr="00446B6D" w:rsidRDefault="00452FD2" w:rsidP="00452FD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GL032C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452FD2" w:rsidRPr="00446B6D" w:rsidRDefault="00452FD2" w:rsidP="00452FD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A2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AF1FCF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3</w:t>
            </w: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C63C2D" w:rsidRPr="00446B6D" w:rsidRDefault="00452FD2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Pheromone-regulated protein, predicted to have one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transmembran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segment; promoter contains Gcn4p binding elements</w:t>
            </w:r>
          </w:p>
        </w:tc>
        <w:tc>
          <w:tcPr>
            <w:tcW w:w="1559" w:type="dxa"/>
          </w:tcPr>
          <w:p w:rsidR="00452FD2" w:rsidRPr="00446B6D" w:rsidRDefault="00452FD2" w:rsidP="00452FD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DL039C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452FD2" w:rsidRPr="00446B6D" w:rsidRDefault="00452FD2" w:rsidP="00452FD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M7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AF1FCF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6</w:t>
            </w: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C63C2D" w:rsidRPr="00446B6D" w:rsidRDefault="00452FD2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Membrane protein localized to the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hmoo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tip, required for cell fusion; expression regulated by mating pheromone; proposed to coordinate signaling, fusion, and polarization events required for fusion; potential Cdc28p substrate</w:t>
            </w:r>
          </w:p>
        </w:tc>
        <w:tc>
          <w:tcPr>
            <w:tcW w:w="1559" w:type="dxa"/>
          </w:tcPr>
          <w:p w:rsidR="00452FD2" w:rsidRPr="00446B6D" w:rsidRDefault="00452FD2" w:rsidP="00452FD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CL027W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452FD2" w:rsidRPr="00446B6D" w:rsidRDefault="00452FD2" w:rsidP="00452FD2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US1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AF1FCF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1</w:t>
            </w: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C63C2D" w:rsidRPr="00446B6D" w:rsidRDefault="00452FD2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Receptor for alpha-factor pheromone; seven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transmembran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-domain GPCR that interacts with both pheromone and a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heterotrimeric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G protein to initiate the signaling response that leads to mating between haploid a and alpha cells</w:t>
            </w:r>
          </w:p>
        </w:tc>
        <w:tc>
          <w:tcPr>
            <w:tcW w:w="1559" w:type="dxa"/>
          </w:tcPr>
          <w:p w:rsidR="00452FD2" w:rsidRPr="00446B6D" w:rsidRDefault="00452FD2" w:rsidP="00452FD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FL026W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452FD2" w:rsidRPr="00446B6D" w:rsidRDefault="00452FD2" w:rsidP="00452FD2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E2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AF1FCF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1</w:t>
            </w: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C63C2D" w:rsidRPr="00446B6D" w:rsidRDefault="005976C1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Pheromone-regulated protein, predicted to have 5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transmembran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segments</w:t>
            </w:r>
          </w:p>
        </w:tc>
        <w:tc>
          <w:tcPr>
            <w:tcW w:w="1559" w:type="dxa"/>
          </w:tcPr>
          <w:p w:rsidR="0073601D" w:rsidRPr="00446B6D" w:rsidRDefault="0073601D" w:rsidP="0073601D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JL108C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73601D" w:rsidRPr="00446B6D" w:rsidRDefault="0073601D" w:rsidP="0073601D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M10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AF1FCF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1</w:t>
            </w: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C63C2D" w:rsidRPr="00446B6D" w:rsidRDefault="0073601D" w:rsidP="00C43604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ating pheromone alpha-factor, made by alpha cells; interacts with mating type a cells to induce cell cycle arrest and other responses leading to mating; also encoded by MF(ALPHA)2, although MF(ALPHA)1 produces most alpha-factor</w:t>
            </w:r>
          </w:p>
        </w:tc>
        <w:tc>
          <w:tcPr>
            <w:tcW w:w="1559" w:type="dxa"/>
          </w:tcPr>
          <w:p w:rsidR="0073601D" w:rsidRPr="00446B6D" w:rsidRDefault="0073601D" w:rsidP="0073601D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PL187W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73601D" w:rsidRPr="00446B6D" w:rsidRDefault="0073601D" w:rsidP="0073601D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F(ALPHA)1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AF1FCF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8</w:t>
            </w: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C63C2D" w:rsidRPr="00446B6D" w:rsidRDefault="0073601D" w:rsidP="00C43604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Transcription factor required for gene regulation in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repsons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to pheromones; also required during meiosis; exists in two forms, a slower-migrating form more abundant during vegetative growth and a faster-migrating form induced by pheromone</w:t>
            </w:r>
          </w:p>
        </w:tc>
        <w:tc>
          <w:tcPr>
            <w:tcW w:w="1559" w:type="dxa"/>
          </w:tcPr>
          <w:p w:rsidR="0073601D" w:rsidRPr="00446B6D" w:rsidRDefault="0073601D" w:rsidP="0073601D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CL055W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73601D" w:rsidRPr="00446B6D" w:rsidRDefault="0073601D" w:rsidP="0073601D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R4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AF1FCF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C63C2D" w:rsidRPr="00446B6D" w:rsidRDefault="0073601D" w:rsidP="00C43604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Mitogen-activated protein kinase involved in osmoregulation via three independent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osmosensors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; mediates the recruitment and activation of RNA Pol II at Hot1p-dependent promoters; localization regulated by Ptp2p and Ptp3p</w:t>
            </w:r>
          </w:p>
        </w:tc>
        <w:tc>
          <w:tcPr>
            <w:tcW w:w="1559" w:type="dxa"/>
          </w:tcPr>
          <w:p w:rsidR="0073601D" w:rsidRPr="00446B6D" w:rsidRDefault="0073601D" w:rsidP="0073601D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LR113W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73601D" w:rsidRPr="00446B6D" w:rsidRDefault="0073601D" w:rsidP="0073601D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G1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AF1FCF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7</w:t>
            </w: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446B6D" w:rsidRPr="00446B6D" w:rsidRDefault="00446B6D" w:rsidP="00C436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C63C2D" w:rsidRPr="00446B6D" w:rsidRDefault="0073601D" w:rsidP="00C436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xual reproduction Cellular process</w:t>
            </w:r>
          </w:p>
          <w:p w:rsidR="00446B6D" w:rsidRPr="00446B6D" w:rsidRDefault="00446B6D" w:rsidP="00C4360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C63C2D" w:rsidRPr="00655B1F" w:rsidRDefault="00C43604" w:rsidP="00655B1F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Integral membrane protein required for efficient mating; may participate in or regulate the low affinity Ca2+ influx system, which affects intracellular signaling and cell-cell fusion during mating</w:t>
            </w:r>
          </w:p>
        </w:tc>
        <w:tc>
          <w:tcPr>
            <w:tcW w:w="1559" w:type="dxa"/>
          </w:tcPr>
          <w:p w:rsidR="00C43604" w:rsidRPr="00446B6D" w:rsidRDefault="00C43604" w:rsidP="00C43604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BR040W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C43604" w:rsidRPr="00446B6D" w:rsidRDefault="00C43604" w:rsidP="00C43604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IG1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655B1F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9</w:t>
            </w: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C63C2D" w:rsidRPr="00446B6D" w:rsidRDefault="00C43604" w:rsidP="00C43604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Pheromone-regulated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ultispanning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membrane protein involved in membrane fusion during mating; predicted to have 5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transmembran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segments and a coiled coil domain; localizes to the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hmoo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tip; </w:t>
            </w: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lastRenderedPageBreak/>
              <w:t>regulated by Ste12p</w:t>
            </w:r>
          </w:p>
        </w:tc>
        <w:tc>
          <w:tcPr>
            <w:tcW w:w="1559" w:type="dxa"/>
          </w:tcPr>
          <w:p w:rsidR="00C43604" w:rsidRPr="00446B6D" w:rsidRDefault="00C43604" w:rsidP="00C43604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YNL279W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C43604" w:rsidRPr="00446B6D" w:rsidRDefault="00C43604" w:rsidP="00C43604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M1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655B1F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C63C2D" w:rsidRPr="00446B6D" w:rsidRDefault="00C43604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lastRenderedPageBreak/>
              <w:t xml:space="preserve">Pheromone-regulated protein, predicted to have 2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transmembran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segments; regulated by Ste12p during mating</w:t>
            </w:r>
          </w:p>
        </w:tc>
        <w:tc>
          <w:tcPr>
            <w:tcW w:w="1559" w:type="dxa"/>
          </w:tcPr>
          <w:p w:rsidR="00C43604" w:rsidRPr="00446B6D" w:rsidRDefault="00C43604" w:rsidP="00C43604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ML047C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C43604" w:rsidRPr="00446B6D" w:rsidRDefault="00C43604" w:rsidP="00C43604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M6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655B1F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2</w:t>
            </w: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C63C2D" w:rsidRPr="00446B6D" w:rsidRDefault="00C43604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Anchorage subunit of a-agglutinin of a-cells, highly O-glycosylated protein with N-terminal secretion signal and C-terminal signal for addition of GPI anchor to cell wall, linked to adhesion subunit Aga2p via two disulfide bonds</w:t>
            </w:r>
          </w:p>
        </w:tc>
        <w:tc>
          <w:tcPr>
            <w:tcW w:w="1559" w:type="dxa"/>
          </w:tcPr>
          <w:p w:rsidR="00C43604" w:rsidRPr="00446B6D" w:rsidRDefault="00C43604" w:rsidP="00C43604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NR044W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C43604" w:rsidRPr="00446B6D" w:rsidRDefault="00C43604" w:rsidP="00C43604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A1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655B1F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6</w:t>
            </w: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C63C2D" w:rsidRPr="00446B6D" w:rsidRDefault="00C43604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Pheromone-regulated protein, predicted to have 1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transmembran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segment; induced during cell integrity signaling</w:t>
            </w:r>
          </w:p>
        </w:tc>
        <w:tc>
          <w:tcPr>
            <w:tcW w:w="1559" w:type="dxa"/>
          </w:tcPr>
          <w:p w:rsidR="00C43604" w:rsidRPr="00446B6D" w:rsidRDefault="00C43604" w:rsidP="00C43604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IL117C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C43604" w:rsidRPr="00446B6D" w:rsidRDefault="00C43604" w:rsidP="00C43604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M5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655B1F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8</w:t>
            </w: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C63C2D" w:rsidRPr="00446B6D" w:rsidRDefault="00C43604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ating pheromone a-factor, made by a cells; interacts with alpha cells to induce cell cycle arrest and other responses leading to mating; biogenesis involves C-terminal modification, N-terminal proteolysis, and export; also encoded by MFA2</w:t>
            </w:r>
          </w:p>
        </w:tc>
        <w:tc>
          <w:tcPr>
            <w:tcW w:w="1559" w:type="dxa"/>
          </w:tcPr>
          <w:p w:rsidR="00C43604" w:rsidRPr="00446B6D" w:rsidRDefault="00C43604" w:rsidP="00C43604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DR461W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C43604" w:rsidRPr="00446B6D" w:rsidRDefault="00C43604" w:rsidP="00C43604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FA1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655B1F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7</w:t>
            </w: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C43604" w:rsidRPr="00446B6D" w:rsidRDefault="00C43604" w:rsidP="00C43604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1,3-beta-glucanosyltransferase, involved with Gas4p in spore wall assembly; has similarity to Gas1p</w:t>
            </w:r>
          </w:p>
          <w:p w:rsidR="00C63C2D" w:rsidRPr="00446B6D" w:rsidRDefault="00C63C2D" w:rsidP="00401DA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:rsidR="00C43604" w:rsidRPr="00446B6D" w:rsidRDefault="00C43604" w:rsidP="00C43604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LR343W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C43604" w:rsidRPr="00446B6D" w:rsidRDefault="00C43604" w:rsidP="00C43604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S2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655B1F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4</w:t>
            </w: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C63C2D" w:rsidRPr="00446B6D" w:rsidRDefault="00C43604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Adhesion subunit of a-agglutinin of a-cells, C-terminal sequence acts as a ligand for alpha-agglutinin (Sag1p) during agglutination, modified with O-linked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oligomannosyl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chains, linked to anchorage subunit Aga1p via two disulfide bonds</w:t>
            </w:r>
          </w:p>
        </w:tc>
        <w:tc>
          <w:tcPr>
            <w:tcW w:w="1559" w:type="dxa"/>
          </w:tcPr>
          <w:p w:rsidR="000D0685" w:rsidRPr="00446B6D" w:rsidRDefault="000D0685" w:rsidP="000D0685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GL032C</w:t>
            </w:r>
          </w:p>
          <w:p w:rsidR="00C43604" w:rsidRPr="00446B6D" w:rsidRDefault="00C43604" w:rsidP="00C43604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0D0685" w:rsidRPr="00446B6D" w:rsidRDefault="000D0685" w:rsidP="000D0685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A2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655B1F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3</w:t>
            </w: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C63C2D" w:rsidRPr="00446B6D" w:rsidRDefault="00C43604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Pheromone-regulated protein, predicted to have one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transmembran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segment; promoter contains Gcn4p binding elements</w:t>
            </w:r>
          </w:p>
        </w:tc>
        <w:tc>
          <w:tcPr>
            <w:tcW w:w="1559" w:type="dxa"/>
          </w:tcPr>
          <w:p w:rsidR="000D0685" w:rsidRPr="00446B6D" w:rsidRDefault="000D0685" w:rsidP="000D0685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DL039C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0D0685" w:rsidRPr="00446B6D" w:rsidRDefault="000D0685" w:rsidP="000D0685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M7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655B1F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6</w:t>
            </w: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C63C2D" w:rsidRPr="00446B6D" w:rsidRDefault="00C43604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Membrane protein localized to the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hmoo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tip, required for cell fusion; expression regulated by mating pheromone; proposed to coordinate signaling, fusion, and polarization events required for fusion; potential Cdc28p substrate</w:t>
            </w:r>
          </w:p>
        </w:tc>
        <w:tc>
          <w:tcPr>
            <w:tcW w:w="1559" w:type="dxa"/>
          </w:tcPr>
          <w:p w:rsidR="000D0685" w:rsidRPr="00446B6D" w:rsidRDefault="000D0685" w:rsidP="000D0685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CL027W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0D0685" w:rsidRPr="00446B6D" w:rsidRDefault="000D0685" w:rsidP="000D0685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US1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655B1F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1</w:t>
            </w: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C63C2D" w:rsidRPr="00446B6D" w:rsidRDefault="00C43604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Protein of unknown function involved in the assembly of the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rospor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membrane during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porulation</w:t>
            </w:r>
            <w:proofErr w:type="spellEnd"/>
          </w:p>
        </w:tc>
        <w:tc>
          <w:tcPr>
            <w:tcW w:w="1559" w:type="dxa"/>
          </w:tcPr>
          <w:p w:rsidR="000D0685" w:rsidRPr="00446B6D" w:rsidRDefault="000D0685" w:rsidP="000D0685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ML066C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0D0685" w:rsidRPr="00446B6D" w:rsidRDefault="000D0685" w:rsidP="000D0685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MA2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655B1F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3</w:t>
            </w: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C63C2D" w:rsidRPr="00446B6D" w:rsidRDefault="00C43604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Receptor for alpha-factor pheromone; seven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transmembran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-domain GPCR that interacts with both pheromone and a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heterotrimeric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G protein to initiate the signaling response that leads to mating between haploid a and alpha cells</w:t>
            </w:r>
          </w:p>
        </w:tc>
        <w:tc>
          <w:tcPr>
            <w:tcW w:w="1559" w:type="dxa"/>
          </w:tcPr>
          <w:p w:rsidR="000D0685" w:rsidRPr="00446B6D" w:rsidRDefault="000D0685" w:rsidP="000D0685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FL026W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0D0685" w:rsidRPr="00446B6D" w:rsidRDefault="000D0685" w:rsidP="000D0685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E2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655B1F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1</w:t>
            </w: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C63C2D" w:rsidRPr="00446B6D" w:rsidRDefault="00C43604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Alpha-tubulin; associates with beta-tubulin (Tub2p) to form tubulin dimer, which polymerizes to form microtubules; expressed at lower level than Tub1p</w:t>
            </w:r>
          </w:p>
        </w:tc>
        <w:tc>
          <w:tcPr>
            <w:tcW w:w="1559" w:type="dxa"/>
          </w:tcPr>
          <w:p w:rsidR="000D0685" w:rsidRPr="00446B6D" w:rsidRDefault="000D0685" w:rsidP="000D0685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ML124C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0D0685" w:rsidRPr="00446B6D" w:rsidRDefault="000D0685" w:rsidP="000D0685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UB3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655B1F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3</w:t>
            </w: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C63C2D" w:rsidRPr="00446B6D" w:rsidRDefault="00C43604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Pheromone-regulated protein, predicted to have 5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transmembran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segments</w:t>
            </w:r>
          </w:p>
        </w:tc>
        <w:tc>
          <w:tcPr>
            <w:tcW w:w="1559" w:type="dxa"/>
          </w:tcPr>
          <w:p w:rsidR="000D0685" w:rsidRPr="00446B6D" w:rsidRDefault="000D0685" w:rsidP="000D0685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JL108C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0D0685" w:rsidRPr="00446B6D" w:rsidRDefault="000D0685" w:rsidP="000D0685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M10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655B1F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1</w:t>
            </w: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C63C2D" w:rsidRPr="00446B6D" w:rsidRDefault="00C43604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ating pheromone alpha-factor, made by alpha cells; interacts with mating type a cells to induce cell cycle arrest and other responses leading to mating; also encoded by MF(ALPHA)2, although MF(ALPHA)1 produces most alpha-factor</w:t>
            </w:r>
          </w:p>
        </w:tc>
        <w:tc>
          <w:tcPr>
            <w:tcW w:w="1559" w:type="dxa"/>
          </w:tcPr>
          <w:p w:rsidR="000D0685" w:rsidRPr="00446B6D" w:rsidRDefault="000D0685" w:rsidP="000D0685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PL187W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0D0685" w:rsidRPr="00446B6D" w:rsidRDefault="000D0685" w:rsidP="000D0685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F(ALPHA)1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655B1F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8</w:t>
            </w: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C63C2D" w:rsidRPr="00446B6D" w:rsidRDefault="00C43604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Transcription factor required for gene regulation in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repsons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to pheromones; also required during meiosis; exists in two forms, a slower-migrating form more abundant during vegetative growth and a faster-migrating form induced by pheromone</w:t>
            </w:r>
          </w:p>
        </w:tc>
        <w:tc>
          <w:tcPr>
            <w:tcW w:w="1559" w:type="dxa"/>
          </w:tcPr>
          <w:p w:rsidR="000D0685" w:rsidRPr="00446B6D" w:rsidRDefault="000D0685" w:rsidP="000D0685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CL055W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0D0685" w:rsidRPr="00446B6D" w:rsidRDefault="000D0685" w:rsidP="000D0685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R4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655B1F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C63C2D" w:rsidRPr="00446B6D" w:rsidRDefault="00C43604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Protein involved in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hmoo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formation and bipolar bud site selection; homologous to Spa2p, localizes to sites of polarized growth in a cell cycle dependent- and Spa2p-dependent manner, interacts with MAPKKs Mkk1p, Mkk2p, and Ste7p</w:t>
            </w:r>
          </w:p>
        </w:tc>
        <w:tc>
          <w:tcPr>
            <w:tcW w:w="1559" w:type="dxa"/>
          </w:tcPr>
          <w:p w:rsidR="000D0685" w:rsidRPr="00446B6D" w:rsidRDefault="000D0685" w:rsidP="000D0685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LR313C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0D0685" w:rsidRPr="00446B6D" w:rsidRDefault="000D0685" w:rsidP="000D0685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H1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655B1F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1</w:t>
            </w: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C63C2D" w:rsidRPr="00446B6D" w:rsidRDefault="00C43604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Putative glycoside hydrolase of the spore wall envelope; required for normal spore wall assembly, </w:t>
            </w: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lastRenderedPageBreak/>
              <w:t xml:space="preserve">possibly for cross-linking between the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glucan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hitosan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layers; expressed during sporulation</w:t>
            </w:r>
          </w:p>
        </w:tc>
        <w:tc>
          <w:tcPr>
            <w:tcW w:w="1559" w:type="dxa"/>
          </w:tcPr>
          <w:p w:rsidR="000D0685" w:rsidRPr="00446B6D" w:rsidRDefault="000D0685" w:rsidP="000D0685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YLR213C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0D0685" w:rsidRPr="00446B6D" w:rsidRDefault="000D0685" w:rsidP="000D0685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CRR1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150B3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3.5</w:t>
            </w: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446B6D" w:rsidRDefault="00446B6D" w:rsidP="00446B6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:rsidR="000D0685" w:rsidRPr="00446B6D" w:rsidRDefault="000D0685" w:rsidP="00446B6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-protein coupled</w:t>
            </w:r>
          </w:p>
          <w:p w:rsidR="00C63C2D" w:rsidRPr="00446B6D" w:rsidRDefault="00C63C2D" w:rsidP="00446B6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C63C2D" w:rsidRPr="00446B6D" w:rsidRDefault="000D0685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ating pheromone a-factor, made by a cells; interacts with alpha cells to induce cell cycle arrest and other responses leading to mating; biogenesis involves C-terminal modification, N-terminal proteolysis, and export; also encoded by MFA2</w:t>
            </w:r>
          </w:p>
        </w:tc>
        <w:tc>
          <w:tcPr>
            <w:tcW w:w="1559" w:type="dxa"/>
          </w:tcPr>
          <w:p w:rsidR="000D0685" w:rsidRPr="00446B6D" w:rsidRDefault="000D0685" w:rsidP="000D0685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DR461W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0D0685" w:rsidRPr="00446B6D" w:rsidRDefault="000D0685" w:rsidP="000D0685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FA1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945189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7</w:t>
            </w: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C63C2D" w:rsidRPr="00446B6D" w:rsidRDefault="000D0685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Receptor for alpha-factor pheromone; seven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transmembran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-domain GPCR that interacts with both pheromone and a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heterotrimeric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G protein to initiate the signaling response that leads to mating between haploid a and alpha cells</w:t>
            </w:r>
          </w:p>
        </w:tc>
        <w:tc>
          <w:tcPr>
            <w:tcW w:w="1559" w:type="dxa"/>
          </w:tcPr>
          <w:p w:rsidR="000D0685" w:rsidRPr="00446B6D" w:rsidRDefault="000D0685" w:rsidP="000D0685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FL026W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0D0685" w:rsidRPr="00446B6D" w:rsidRDefault="000D0685" w:rsidP="000D0685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E2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945189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1</w:t>
            </w: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C63C2D" w:rsidRPr="00446B6D" w:rsidRDefault="000D0685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Mating pheromone alpha-factor, made by alpha cells; interacts with mating type a cells to induce cell cycle arrest and other responses leading to mating; also encoded by MF(ALPHA)2, although MF(ALPHA)1 produces most alpha-factor</w:t>
            </w:r>
          </w:p>
        </w:tc>
        <w:tc>
          <w:tcPr>
            <w:tcW w:w="1559" w:type="dxa"/>
          </w:tcPr>
          <w:p w:rsidR="000D0685" w:rsidRPr="00446B6D" w:rsidRDefault="000D0685" w:rsidP="000D0685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PL187W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0D0685" w:rsidRPr="00446B6D" w:rsidRDefault="000D0685" w:rsidP="000D0685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F(ALPHA)1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945189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8</w:t>
            </w: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C63C2D" w:rsidRPr="00446B6D" w:rsidRDefault="000D0685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Negative regulator of glucose-induced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AMP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signaling; directly activates the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GTPas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activity of the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heterotrimeric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G protein alpha subunit Gpa2p</w:t>
            </w:r>
          </w:p>
        </w:tc>
        <w:tc>
          <w:tcPr>
            <w:tcW w:w="1559" w:type="dxa"/>
          </w:tcPr>
          <w:p w:rsidR="000D0685" w:rsidRPr="00446B6D" w:rsidRDefault="000D0685" w:rsidP="000D0685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OR107W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0D0685" w:rsidRPr="00446B6D" w:rsidRDefault="000D0685" w:rsidP="000D0685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GS2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945189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6</w:t>
            </w: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945189" w:rsidRDefault="00945189" w:rsidP="00F7393D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  <w:p w:rsidR="00F7393D" w:rsidRPr="00945189" w:rsidRDefault="00F7393D" w:rsidP="00F7393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4518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yramidine</w:t>
            </w:r>
            <w:proofErr w:type="spellEnd"/>
            <w:r w:rsidRPr="0094518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nucleotide biosynthetic process</w:t>
            </w:r>
          </w:p>
          <w:p w:rsidR="00C63C2D" w:rsidRPr="00446B6D" w:rsidRDefault="00C63C2D" w:rsidP="00401DA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C63C2D" w:rsidRPr="00446B6D" w:rsidRDefault="00F7393D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Dihydroorotat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dehydrogenas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, catalyzes the fourth enzymatic step in the de novo biosynthesis of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yrimidines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, converting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dihydroorotic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acid into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orotic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559" w:type="dxa"/>
          </w:tcPr>
          <w:p w:rsidR="00F7393D" w:rsidRPr="00446B6D" w:rsidRDefault="00F7393D" w:rsidP="00F7393D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KL216W</w:t>
            </w:r>
          </w:p>
          <w:p w:rsidR="00C63C2D" w:rsidRPr="00446B6D" w:rsidRDefault="00C63C2D" w:rsidP="00F7393D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F7393D" w:rsidRPr="00446B6D" w:rsidRDefault="00F7393D" w:rsidP="00F7393D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RA1</w:t>
            </w:r>
          </w:p>
          <w:p w:rsidR="00C63C2D" w:rsidRPr="00446B6D" w:rsidRDefault="00C63C2D" w:rsidP="00F7393D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945189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.6</w:t>
            </w: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945189" w:rsidRDefault="00945189" w:rsidP="00F7393D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</w:p>
          <w:p w:rsidR="00F7393D" w:rsidRPr="00945189" w:rsidRDefault="00F7393D" w:rsidP="00F7393D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4518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NA modification process</w:t>
            </w:r>
          </w:p>
          <w:p w:rsidR="00C63C2D" w:rsidRPr="00446B6D" w:rsidRDefault="00C63C2D" w:rsidP="00401DAF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59" w:type="dxa"/>
          </w:tcPr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C63C2D" w:rsidRPr="00446B6D" w:rsidRDefault="00F7393D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Essential protein required for the accumulation of box C/D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noRNA</w:t>
            </w:r>
            <w:proofErr w:type="spellEnd"/>
          </w:p>
        </w:tc>
        <w:tc>
          <w:tcPr>
            <w:tcW w:w="1559" w:type="dxa"/>
          </w:tcPr>
          <w:p w:rsidR="00F7393D" w:rsidRPr="00446B6D" w:rsidRDefault="00F7393D" w:rsidP="00F7393D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HR040W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F7393D" w:rsidRPr="00446B6D" w:rsidRDefault="00F7393D" w:rsidP="00F7393D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CD1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945189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9</w:t>
            </w: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C63C2D" w:rsidRPr="00446B6D" w:rsidRDefault="00F7393D" w:rsidP="00F7393D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Protein of unknown function, contains a J-domain, which is a region with homology to the E. coli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DnaJ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559" w:type="dxa"/>
          </w:tcPr>
          <w:p w:rsidR="00F7393D" w:rsidRPr="00446B6D" w:rsidRDefault="00F7393D" w:rsidP="00F7393D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JR097W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F7393D" w:rsidRPr="00446B6D" w:rsidRDefault="00F7393D" w:rsidP="00F7393D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JJJ3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945189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7</w:t>
            </w: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C63C2D" w:rsidRPr="00446B6D" w:rsidRDefault="00F7393D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Dihydrouridin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ynthas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, member of a widespread family of conserved proteins including Smm1p, Dus1p, and Dus4p; contains a consensus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oleat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response element (ORE) in its promoter region</w:t>
            </w:r>
          </w:p>
        </w:tc>
        <w:tc>
          <w:tcPr>
            <w:tcW w:w="1559" w:type="dxa"/>
          </w:tcPr>
          <w:p w:rsidR="00F7393D" w:rsidRPr="00446B6D" w:rsidRDefault="00F7393D" w:rsidP="00F7393D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LR401C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F7393D" w:rsidRPr="00446B6D" w:rsidRDefault="00F7393D" w:rsidP="00F7393D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US3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945189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1</w:t>
            </w: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C63C2D" w:rsidRPr="00446B6D" w:rsidRDefault="00F7393D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Protein that plays a role, with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Elongator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complex, in modification of wobble nucleosides in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tRNA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; involved in sensitivity to G1 arrest induced by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zymocin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; interacts with chromatin throughout the genome; also interacts with Cdc19p</w:t>
            </w:r>
          </w:p>
        </w:tc>
        <w:tc>
          <w:tcPr>
            <w:tcW w:w="1559" w:type="dxa"/>
          </w:tcPr>
          <w:p w:rsidR="00F7393D" w:rsidRPr="00446B6D" w:rsidRDefault="00F7393D" w:rsidP="00F7393D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KL110C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F7393D" w:rsidRPr="00446B6D" w:rsidRDefault="00F7393D" w:rsidP="00F7393D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TI12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945189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2</w:t>
            </w: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C63C2D" w:rsidRPr="00446B6D" w:rsidRDefault="00F7393D" w:rsidP="00F7393D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Protein required for synthesis of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diphthamid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, a modified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histidin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residue of translation elongation factor 2; functions with Dph1p, Dph2p, Jjj3p, and Dph5p; required, with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Elongator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complex, for modification of wobble nucleosides in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tRNA</w:t>
            </w:r>
            <w:proofErr w:type="spellEnd"/>
          </w:p>
        </w:tc>
        <w:tc>
          <w:tcPr>
            <w:tcW w:w="1559" w:type="dxa"/>
          </w:tcPr>
          <w:p w:rsidR="00F7393D" w:rsidRPr="00446B6D" w:rsidRDefault="00F7393D" w:rsidP="00F7393D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BL071W-A</w:t>
            </w:r>
          </w:p>
          <w:p w:rsidR="00C63C2D" w:rsidRPr="00446B6D" w:rsidRDefault="00C63C2D" w:rsidP="00F7393D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30798A" w:rsidRPr="00446B6D" w:rsidRDefault="0030798A" w:rsidP="0030798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TI11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945189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3</w:t>
            </w:r>
          </w:p>
        </w:tc>
      </w:tr>
      <w:tr w:rsidR="00C63C2D" w:rsidRPr="00446B6D" w:rsidTr="00CD707A">
        <w:trPr>
          <w:cnfStyle w:val="000000100000"/>
        </w:trPr>
        <w:tc>
          <w:tcPr>
            <w:cnfStyle w:val="001000000000"/>
            <w:tcW w:w="8755" w:type="dxa"/>
          </w:tcPr>
          <w:p w:rsidR="00C63C2D" w:rsidRPr="00446B6D" w:rsidRDefault="00F7393D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Mitochondrial protein, forms a heterodimer complex with Mss1p that performs the 5-carboxymethylaminomethyl modification of the wobble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uridin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base in mitochondrial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tRNAs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; required for respiration in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aromomycin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-resistant 15S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rRNA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mutants</w:t>
            </w:r>
          </w:p>
        </w:tc>
        <w:tc>
          <w:tcPr>
            <w:tcW w:w="1559" w:type="dxa"/>
          </w:tcPr>
          <w:p w:rsidR="00F7393D" w:rsidRPr="00446B6D" w:rsidRDefault="00F7393D" w:rsidP="00F7393D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GL236C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30798A" w:rsidRPr="00446B6D" w:rsidRDefault="0030798A" w:rsidP="0030798A">
            <w:pPr>
              <w:cnfStyle w:val="0000001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TO1</w:t>
            </w:r>
          </w:p>
          <w:p w:rsidR="00C63C2D" w:rsidRPr="00446B6D" w:rsidRDefault="00C63C2D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945189" w:rsidP="00401DAF">
            <w:pPr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6</w:t>
            </w:r>
          </w:p>
        </w:tc>
      </w:tr>
      <w:tr w:rsidR="00C63C2D" w:rsidRPr="00446B6D" w:rsidTr="00CD707A">
        <w:tc>
          <w:tcPr>
            <w:cnfStyle w:val="001000000000"/>
            <w:tcW w:w="8755" w:type="dxa"/>
          </w:tcPr>
          <w:p w:rsidR="00C63C2D" w:rsidRPr="00446B6D" w:rsidRDefault="00F7393D" w:rsidP="00877003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DRAP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deaminas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, catalyzes the third step of the riboflavin biosynthesis pathway;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ytoplasmic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tRNA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seudouridin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synthase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involved in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pseudouridylation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cytoplasmic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>tRNAs</w:t>
            </w:r>
            <w:proofErr w:type="spellEnd"/>
            <w:r w:rsidRPr="00446B6D"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  <w:t xml:space="preserve"> at position 32</w:t>
            </w:r>
          </w:p>
        </w:tc>
        <w:tc>
          <w:tcPr>
            <w:tcW w:w="1559" w:type="dxa"/>
          </w:tcPr>
          <w:p w:rsidR="00F7393D" w:rsidRPr="00446B6D" w:rsidRDefault="00F7393D" w:rsidP="00F7393D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OL066C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8" w:type="dxa"/>
          </w:tcPr>
          <w:p w:rsidR="0030798A" w:rsidRPr="00446B6D" w:rsidRDefault="0030798A" w:rsidP="0030798A">
            <w:pPr>
              <w:cnfStyle w:val="00000000000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446B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IB2</w:t>
            </w:r>
          </w:p>
          <w:p w:rsidR="00C63C2D" w:rsidRPr="00446B6D" w:rsidRDefault="00C63C2D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68" w:type="dxa"/>
          </w:tcPr>
          <w:p w:rsidR="00C63C2D" w:rsidRPr="00446B6D" w:rsidRDefault="00945189" w:rsidP="00401DAF">
            <w:pPr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6</w:t>
            </w:r>
          </w:p>
        </w:tc>
      </w:tr>
    </w:tbl>
    <w:p w:rsidR="00C63C2D" w:rsidRPr="00446B6D" w:rsidRDefault="00C63C2D" w:rsidP="00401DAF">
      <w:pPr>
        <w:rPr>
          <w:rFonts w:asciiTheme="majorBidi" w:hAnsiTheme="majorBidi" w:cstheme="majorBidi"/>
          <w:sz w:val="20"/>
          <w:szCs w:val="20"/>
        </w:rPr>
      </w:pPr>
    </w:p>
    <w:sectPr w:rsidR="00C63C2D" w:rsidRPr="00446B6D" w:rsidSect="00401D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7B3E10"/>
    <w:rsid w:val="000602CF"/>
    <w:rsid w:val="000946A4"/>
    <w:rsid w:val="000D0685"/>
    <w:rsid w:val="000F4886"/>
    <w:rsid w:val="00150B3D"/>
    <w:rsid w:val="00153B7F"/>
    <w:rsid w:val="001620A1"/>
    <w:rsid w:val="0017356E"/>
    <w:rsid w:val="00182BA9"/>
    <w:rsid w:val="001A7AA5"/>
    <w:rsid w:val="001C1136"/>
    <w:rsid w:val="002D6CC1"/>
    <w:rsid w:val="002E61D7"/>
    <w:rsid w:val="0030798A"/>
    <w:rsid w:val="00341E96"/>
    <w:rsid w:val="003526FA"/>
    <w:rsid w:val="003F3ACC"/>
    <w:rsid w:val="00401DAF"/>
    <w:rsid w:val="00446B6D"/>
    <w:rsid w:val="00452FD2"/>
    <w:rsid w:val="004D5703"/>
    <w:rsid w:val="00523852"/>
    <w:rsid w:val="005432A2"/>
    <w:rsid w:val="005976C1"/>
    <w:rsid w:val="005C44CA"/>
    <w:rsid w:val="005F143E"/>
    <w:rsid w:val="00655B1F"/>
    <w:rsid w:val="006F738C"/>
    <w:rsid w:val="00715BF1"/>
    <w:rsid w:val="0073601D"/>
    <w:rsid w:val="00790393"/>
    <w:rsid w:val="007B3E10"/>
    <w:rsid w:val="00814C9D"/>
    <w:rsid w:val="008465A6"/>
    <w:rsid w:val="00877003"/>
    <w:rsid w:val="008F1BDB"/>
    <w:rsid w:val="00945189"/>
    <w:rsid w:val="009468E8"/>
    <w:rsid w:val="009B2BA6"/>
    <w:rsid w:val="009B7D9F"/>
    <w:rsid w:val="00AB2464"/>
    <w:rsid w:val="00AF1FCF"/>
    <w:rsid w:val="00B044A3"/>
    <w:rsid w:val="00B92E64"/>
    <w:rsid w:val="00BF0A67"/>
    <w:rsid w:val="00C43604"/>
    <w:rsid w:val="00C63C2D"/>
    <w:rsid w:val="00C86FCE"/>
    <w:rsid w:val="00CA529B"/>
    <w:rsid w:val="00CB0C09"/>
    <w:rsid w:val="00CD707A"/>
    <w:rsid w:val="00D02FA6"/>
    <w:rsid w:val="00D660D9"/>
    <w:rsid w:val="00D750F1"/>
    <w:rsid w:val="00E11167"/>
    <w:rsid w:val="00ED13DD"/>
    <w:rsid w:val="00EE01F2"/>
    <w:rsid w:val="00F739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C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3E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7B3E1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rsid w:val="00401DA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3E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1">
    <w:name w:val="Light Shading"/>
    <w:basedOn w:val="TableNormal"/>
    <w:uiPriority w:val="60"/>
    <w:rsid w:val="007B3E1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16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9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0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9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1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6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1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2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5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3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5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8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5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3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9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0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6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0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2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3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1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5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5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9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0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2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7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2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6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1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7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5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0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4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7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9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7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1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0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7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1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0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0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9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9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7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2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4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4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1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0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2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7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5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9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6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0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2630</Words>
  <Characters>14997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UST</Company>
  <LinksUpToDate>false</LinksUpToDate>
  <CharactersWithSpaces>17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hmr8078</cp:lastModifiedBy>
  <cp:revision>6</cp:revision>
  <dcterms:created xsi:type="dcterms:W3CDTF">2012-12-03T22:44:00Z</dcterms:created>
  <dcterms:modified xsi:type="dcterms:W3CDTF">2012-12-11T20:33:00Z</dcterms:modified>
</cp:coreProperties>
</file>